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6C4" w:rsidRPr="00FA0BE5" w:rsidRDefault="005516C4" w:rsidP="005516C4">
      <w:pPr>
        <w:shd w:val="clear" w:color="auto" w:fill="FFFFFF"/>
        <w:tabs>
          <w:tab w:val="left" w:pos="3119"/>
        </w:tabs>
        <w:spacing w:line="480" w:lineRule="auto"/>
        <w:jc w:val="both"/>
        <w:rPr>
          <w:rFonts w:ascii="Times New Roman" w:hAnsi="Times New Roman" w:cs="Times New Roman"/>
          <w:i/>
        </w:rPr>
      </w:pPr>
      <w:r w:rsidRPr="00FA0BE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FA0BE5">
        <w:rPr>
          <w:rFonts w:ascii="Times New Roman" w:hAnsi="Times New Roman" w:cs="Times New Roman"/>
          <w:b/>
          <w:bCs/>
        </w:rPr>
        <w:t xml:space="preserve">. </w:t>
      </w:r>
      <w:r w:rsidRPr="00FA0BE5">
        <w:rPr>
          <w:rFonts w:ascii="Times New Roman" w:hAnsi="Times New Roman" w:cs="Times New Roman"/>
        </w:rPr>
        <w:t xml:space="preserve">Bacterial species detected in calf liver used to feed </w:t>
      </w:r>
      <w:r>
        <w:rPr>
          <w:rFonts w:ascii="Times New Roman" w:hAnsi="Times New Roman" w:cs="Times New Roman"/>
        </w:rPr>
        <w:t>the</w:t>
      </w:r>
      <w:r w:rsidRPr="00B60E1A">
        <w:rPr>
          <w:rFonts w:ascii="Times New Roman" w:hAnsi="Times New Roman" w:cs="Times New Roman"/>
        </w:rPr>
        <w:t xml:space="preserve"> </w:t>
      </w:r>
      <w:r w:rsidRPr="00C00AB4">
        <w:rPr>
          <w:rFonts w:ascii="Times New Roman" w:hAnsi="Times New Roman" w:cs="Times New Roman"/>
        </w:rPr>
        <w:t>laboratory strain</w:t>
      </w:r>
      <w:r>
        <w:rPr>
          <w:rFonts w:ascii="Times New Roman" w:hAnsi="Times New Roman" w:cs="Times New Roman"/>
        </w:rPr>
        <w:t xml:space="preserve"> of</w:t>
      </w:r>
      <w:r w:rsidRPr="00FA0BE5">
        <w:rPr>
          <w:rFonts w:ascii="Times New Roman" w:hAnsi="Times New Roman" w:cs="Times New Roman"/>
        </w:rPr>
        <w:t xml:space="preserve"> </w:t>
      </w:r>
      <w:r w:rsidRPr="00FA0BE5">
        <w:rPr>
          <w:rFonts w:ascii="Times New Roman" w:hAnsi="Times New Roman" w:cs="Times New Roman"/>
          <w:i/>
        </w:rPr>
        <w:t xml:space="preserve">S. </w:t>
      </w:r>
      <w:proofErr w:type="spellStart"/>
      <w:r w:rsidRPr="00FA0BE5">
        <w:rPr>
          <w:rFonts w:ascii="Times New Roman" w:hAnsi="Times New Roman" w:cs="Times New Roman"/>
          <w:i/>
        </w:rPr>
        <w:t>mediterranea</w:t>
      </w:r>
      <w:proofErr w:type="spellEnd"/>
      <w:r w:rsidRPr="00FA0BE5">
        <w:rPr>
          <w:rFonts w:ascii="Times New Roman" w:hAnsi="Times New Roman" w:cs="Times New Roman"/>
          <w:i/>
        </w:rPr>
        <w:t>.</w:t>
      </w:r>
    </w:p>
    <w:p w:rsidR="004E4120" w:rsidRPr="004E4120" w:rsidRDefault="004E412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03" w:type="dxa"/>
        <w:jc w:val="center"/>
        <w:tblLook w:val="04A0"/>
      </w:tblPr>
      <w:tblGrid>
        <w:gridCol w:w="3543"/>
        <w:gridCol w:w="3160"/>
      </w:tblGrid>
      <w:tr w:rsidR="004E4120" w:rsidRPr="004E4120" w:rsidTr="004E4120">
        <w:trPr>
          <w:trHeight w:val="300"/>
          <w:jc w:val="center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120" w:rsidRPr="004E4120" w:rsidRDefault="004E4120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E412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acterial species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4120" w:rsidRPr="004E4120" w:rsidRDefault="004E4120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E412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hylum</w:t>
            </w:r>
          </w:p>
        </w:tc>
      </w:tr>
      <w:tr w:rsidR="004E4120" w:rsidRPr="004E4120" w:rsidTr="004E4120">
        <w:trPr>
          <w:trHeight w:val="300"/>
          <w:jc w:val="center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20" w:rsidRPr="004E4120" w:rsidRDefault="004E4120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rochothrix</w:t>
            </w:r>
            <w:proofErr w:type="spellEnd"/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hermosphacta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4120" w:rsidRPr="004E4120" w:rsidRDefault="00DC6FBB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rmicutes</w:t>
            </w:r>
          </w:p>
        </w:tc>
      </w:tr>
      <w:tr w:rsidR="004E4120" w:rsidRPr="004E4120" w:rsidTr="004E4120">
        <w:trPr>
          <w:trHeight w:val="30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20" w:rsidRPr="004E4120" w:rsidRDefault="004E4120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actococcus</w:t>
            </w:r>
            <w:proofErr w:type="spellEnd"/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iscium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:rsidR="004E4120" w:rsidRPr="004E4120" w:rsidRDefault="00DC6FBB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rmicutes</w:t>
            </w:r>
          </w:p>
        </w:tc>
      </w:tr>
      <w:tr w:rsidR="004E4120" w:rsidRPr="004E4120" w:rsidTr="004E4120">
        <w:trPr>
          <w:trHeight w:val="30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20" w:rsidRPr="004E4120" w:rsidRDefault="004E4120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Pseudomonas </w:t>
            </w:r>
            <w:proofErr w:type="spellStart"/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rederiksbergensi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:rsidR="004E4120" w:rsidRPr="004E4120" w:rsidRDefault="00DC6FBB" w:rsidP="004E4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obacteria</w:t>
            </w:r>
          </w:p>
        </w:tc>
      </w:tr>
      <w:tr w:rsidR="00DC6FBB" w:rsidRPr="004E4120" w:rsidTr="004E4120">
        <w:trPr>
          <w:trHeight w:val="30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FBB" w:rsidRPr="004E4120" w:rsidRDefault="00DC6FBB" w:rsidP="00DC6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Pseudomonas </w:t>
            </w:r>
            <w:proofErr w:type="spellStart"/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gessardii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:rsidR="00DC6FBB" w:rsidRPr="004E4120" w:rsidRDefault="00DC6FBB" w:rsidP="00DC6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obacteria</w:t>
            </w:r>
          </w:p>
        </w:tc>
      </w:tr>
      <w:tr w:rsidR="00DC6FBB" w:rsidRPr="004E4120" w:rsidTr="004E4120">
        <w:trPr>
          <w:trHeight w:val="300"/>
          <w:jc w:val="center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FBB" w:rsidRPr="004E4120" w:rsidRDefault="00DC6FBB" w:rsidP="00DC6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erratia</w:t>
            </w:r>
            <w:proofErr w:type="spellEnd"/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roteamaculan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:rsidR="00DC6FBB" w:rsidRPr="004E4120" w:rsidRDefault="00DC6FBB" w:rsidP="00DC6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obacteria</w:t>
            </w:r>
          </w:p>
        </w:tc>
      </w:tr>
      <w:tr w:rsidR="00DC6FBB" w:rsidRPr="004E4120" w:rsidTr="004E4120">
        <w:trPr>
          <w:trHeight w:val="300"/>
          <w:jc w:val="center"/>
        </w:trPr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FBB" w:rsidRPr="004E4120" w:rsidRDefault="00DC6FBB" w:rsidP="00DC6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taphylococcus hominis</w:t>
            </w:r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</w:tcPr>
          <w:p w:rsidR="00DC6FBB" w:rsidRPr="004E4120" w:rsidRDefault="00A15B9A" w:rsidP="00DC6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rmicutes</w:t>
            </w:r>
          </w:p>
        </w:tc>
      </w:tr>
      <w:tr w:rsidR="00DC6FBB" w:rsidRPr="004E4120" w:rsidTr="004E4120">
        <w:trPr>
          <w:trHeight w:val="300"/>
          <w:jc w:val="center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FBB" w:rsidRPr="004E4120" w:rsidRDefault="00DC6FBB" w:rsidP="00DC6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Pseudomonas </w:t>
            </w:r>
            <w:proofErr w:type="spellStart"/>
            <w:r w:rsidRPr="004E41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zotoforman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6FBB" w:rsidRPr="004E4120" w:rsidRDefault="00A15B9A" w:rsidP="00DC6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6F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obacteria</w:t>
            </w:r>
          </w:p>
        </w:tc>
      </w:tr>
    </w:tbl>
    <w:p w:rsidR="004E4120" w:rsidRPr="004E4120" w:rsidRDefault="004E4120">
      <w:pPr>
        <w:rPr>
          <w:rFonts w:ascii="Times New Roman" w:hAnsi="Times New Roman" w:cs="Times New Roman"/>
          <w:sz w:val="24"/>
          <w:szCs w:val="24"/>
        </w:rPr>
      </w:pPr>
    </w:p>
    <w:sectPr w:rsidR="004E4120" w:rsidRPr="004E4120" w:rsidSect="007223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E4120"/>
    <w:rsid w:val="002C5F77"/>
    <w:rsid w:val="004B71DC"/>
    <w:rsid w:val="004E4120"/>
    <w:rsid w:val="005516C4"/>
    <w:rsid w:val="00722374"/>
    <w:rsid w:val="009C77C4"/>
    <w:rsid w:val="00A15B9A"/>
    <w:rsid w:val="00B2182D"/>
    <w:rsid w:val="00DC6FBB"/>
    <w:rsid w:val="00FB61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3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E4120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6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6F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90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.G</dc:creator>
  <cp:lastModifiedBy>Eric.G</cp:lastModifiedBy>
  <cp:revision>5</cp:revision>
  <cp:lastPrinted>2021-08-06T07:22:00Z</cp:lastPrinted>
  <dcterms:created xsi:type="dcterms:W3CDTF">2020-07-23T14:25:00Z</dcterms:created>
  <dcterms:modified xsi:type="dcterms:W3CDTF">2021-08-06T11:14:00Z</dcterms:modified>
</cp:coreProperties>
</file>